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dditional file 2</w:t>
      </w:r>
      <w:r>
        <w:rPr>
          <w:rFonts w:cs="Times New Roman" w:ascii="Times New Roman" w:hAnsi="Times New Roman"/>
          <w:b/>
          <w:bCs/>
          <w:sz w:val="28"/>
          <w:szCs w:val="28"/>
        </w:rPr>
        <w:t>: Allele frequencies of SNPs that showed differences in distribution between malaria cases and controls in all studied samples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*NA= results Not available either to test failure or other reas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71395</wp:posOffset>
                </wp:positionV>
                <wp:extent cx="5380990" cy="6793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679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901"/>
                              <w:gridCol w:w="1134"/>
                              <w:gridCol w:w="1134"/>
                              <w:gridCol w:w="1134"/>
                              <w:gridCol w:w="1134"/>
                              <w:gridCol w:w="1228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bookmarkStart w:id="0" w:name="_Hlk166631614"/>
                                  <w:bookmarkStart w:id="1" w:name="OLE_LINK14"/>
                                  <w:bookmarkStart w:id="2" w:name="OLE_LINK13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bya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ioltic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inn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aus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assal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12653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bookmarkStart w:id="3" w:name="_Hlk166605943"/>
                                  <w:bookmarkEnd w:id="3"/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80501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704766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224325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8"/>
                                      <w:szCs w:val="28"/>
                                    </w:rPr>
                                    <w:t>rs105082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80089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07753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7085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8007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83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22307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80783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7pt;height:534.9pt;mso-wrap-distance-left:9pt;mso-wrap-distance-right:9pt;mso-wrap-distance-top:0pt;mso-wrap-distance-bottom:0pt;margin-top:178.85pt;mso-position-vertical-relative:page;margin-left:13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901"/>
                        <w:gridCol w:w="1134"/>
                        <w:gridCol w:w="1134"/>
                        <w:gridCol w:w="1134"/>
                        <w:gridCol w:w="1134"/>
                        <w:gridCol w:w="1228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bookmarkStart w:id="4" w:name="_Hlk166631614"/>
                            <w:bookmarkStart w:id="5" w:name="OLE_LINK14"/>
                            <w:bookmarkStart w:id="6" w:name="OLE_LINK13"/>
                            <w:bookmarkEnd w:id="4"/>
                            <w:bookmarkEnd w:id="5"/>
                            <w:bookmarkEnd w:id="6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bya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Nioltic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inna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aus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assalit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12653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bookmarkStart w:id="7" w:name="_Hlk166605943"/>
                            <w:bookmarkEnd w:id="7"/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80501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7047661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2243250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rs1050829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800896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07753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7085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80075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838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22307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80783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120" w:after="0"/>
        <w:ind w:right="544" w:hanging="0"/>
        <w:rPr>
          <w:rFonts w:ascii="Times New Roman" w:hAnsi="Times New Roman" w:cs="Times New Roman"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i/>
          <w:iCs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urier New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ourier New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5:56:00Z</dcterms:created>
  <dc:creator>user</dc:creator>
  <dc:description/>
  <cp:keywords/>
  <dc:language>en-US</dc:language>
  <cp:lastModifiedBy>Marcel Hommel</cp:lastModifiedBy>
  <dcterms:modified xsi:type="dcterms:W3CDTF">2010-03-26T15:56:00Z</dcterms:modified>
  <cp:revision>2</cp:revision>
  <dc:subject/>
  <dc:title/>
</cp:coreProperties>
</file>